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79C1B" w14:textId="0BAE9337" w:rsidR="005D31E9" w:rsidRPr="009866B6" w:rsidRDefault="00D2348E" w:rsidP="005D31E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66B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90741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EE7378" w:rsidRPr="009866B6">
        <w:rPr>
          <w:rFonts w:ascii="Times New Roman" w:hAnsi="Times New Roman" w:cs="Times New Roman"/>
          <w:sz w:val="20"/>
          <w:szCs w:val="20"/>
        </w:rPr>
        <w:t xml:space="preserve"> </w:t>
      </w:r>
      <w:r w:rsidR="00615623">
        <w:rPr>
          <w:rFonts w:ascii="Times New Roman" w:hAnsi="Times New Roman" w:cs="Times New Roman"/>
          <w:sz w:val="20"/>
          <w:szCs w:val="20"/>
        </w:rPr>
        <w:t>I</w:t>
      </w:r>
      <w:r w:rsidR="00056C9B" w:rsidRPr="009866B6">
        <w:rPr>
          <w:rFonts w:ascii="Times New Roman" w:hAnsi="Times New Roman" w:cs="Times New Roman"/>
          <w:sz w:val="20"/>
          <w:szCs w:val="20"/>
        </w:rPr>
        <w:t xml:space="preserve">dentification results by the VITEK MS PRIME (“PRIME”) system for 130 </w:t>
      </w:r>
      <w:r w:rsidR="00615623" w:rsidRPr="009866B6">
        <w:rPr>
          <w:rFonts w:ascii="Times New Roman" w:hAnsi="Times New Roman" w:cs="Times New Roman"/>
          <w:sz w:val="20"/>
          <w:szCs w:val="20"/>
        </w:rPr>
        <w:t xml:space="preserve">clinical </w:t>
      </w:r>
      <w:r w:rsidR="00056C9B" w:rsidRPr="009866B6">
        <w:rPr>
          <w:rFonts w:ascii="Times New Roman" w:hAnsi="Times New Roman" w:cs="Times New Roman"/>
          <w:sz w:val="20"/>
          <w:szCs w:val="20"/>
        </w:rPr>
        <w:t xml:space="preserve">mold isolates, by </w:t>
      </w:r>
      <w:r w:rsidR="00907412">
        <w:rPr>
          <w:rFonts w:ascii="Times New Roman" w:hAnsi="Times New Roman" w:cs="Times New Roman"/>
          <w:sz w:val="20"/>
          <w:szCs w:val="20"/>
        </w:rPr>
        <w:t>genus</w:t>
      </w:r>
    </w:p>
    <w:tbl>
      <w:tblPr>
        <w:tblStyle w:val="Grigliatabella"/>
        <w:tblW w:w="14721" w:type="dxa"/>
        <w:tblLook w:val="04A0" w:firstRow="1" w:lastRow="0" w:firstColumn="1" w:lastColumn="0" w:noHBand="0" w:noVBand="1"/>
      </w:tblPr>
      <w:tblGrid>
        <w:gridCol w:w="5535"/>
        <w:gridCol w:w="3061"/>
        <w:gridCol w:w="3062"/>
        <w:gridCol w:w="3063"/>
      </w:tblGrid>
      <w:tr w:rsidR="00907412" w:rsidRPr="00D4191E" w14:paraId="5C3AFCBA" w14:textId="137B0653" w:rsidTr="00F358D9">
        <w:trPr>
          <w:trHeight w:val="338"/>
        </w:trPr>
        <w:tc>
          <w:tcPr>
            <w:tcW w:w="5535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0933C2F0" w14:textId="37CB6666" w:rsidR="00907412" w:rsidRPr="00311276" w:rsidRDefault="000C2F99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="00907412" w:rsidRPr="00311276">
              <w:rPr>
                <w:rFonts w:ascii="Times New Roman" w:hAnsi="Times New Roman" w:cs="Times New Roman"/>
                <w:sz w:val="16"/>
                <w:szCs w:val="16"/>
              </w:rPr>
              <w:t xml:space="preserve"> (no. of isolates tested)</w:t>
            </w:r>
          </w:p>
        </w:tc>
        <w:tc>
          <w:tcPr>
            <w:tcW w:w="30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8910BC" w14:textId="77777777" w:rsidR="00907412" w:rsidRPr="00311276" w:rsidRDefault="00907412" w:rsidP="009074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PRIME results (no. isolates with result/no. isolates tested) categorized as:</w:t>
            </w:r>
          </w:p>
        </w:tc>
        <w:tc>
          <w:tcPr>
            <w:tcW w:w="30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399AA1" w14:textId="77777777" w:rsidR="00907412" w:rsidRPr="00311276" w:rsidRDefault="00907412" w:rsidP="009074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1C2107" w14:textId="01692A51" w:rsidR="00907412" w:rsidRPr="00311276" w:rsidRDefault="00907412" w:rsidP="009074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7412" w:rsidRPr="00D4191E" w14:paraId="4443CA51" w14:textId="342BE1E2" w:rsidTr="006C3B46">
        <w:trPr>
          <w:trHeight w:val="338"/>
        </w:trPr>
        <w:tc>
          <w:tcPr>
            <w:tcW w:w="5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E4A21" w14:textId="74BE9EFE" w:rsidR="00907412" w:rsidRPr="00311276" w:rsidRDefault="00907412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6EB6AA" w14:textId="52DDFA18" w:rsidR="00907412" w:rsidRPr="00311276" w:rsidRDefault="00DC787B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entified</w:t>
            </w:r>
          </w:p>
        </w:tc>
        <w:tc>
          <w:tcPr>
            <w:tcW w:w="30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857ADD" w14:textId="4E6063C3" w:rsidR="00907412" w:rsidRPr="00311276" w:rsidRDefault="00DC787B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identified</w:t>
            </w:r>
          </w:p>
        </w:tc>
        <w:tc>
          <w:tcPr>
            <w:tcW w:w="306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C72902" w14:textId="00DCB6B7" w:rsidR="00907412" w:rsidRPr="00311276" w:rsidRDefault="00DC787B" w:rsidP="008428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identified</w:t>
            </w:r>
          </w:p>
        </w:tc>
      </w:tr>
      <w:tr w:rsidR="00DC787B" w:rsidRPr="00311276" w14:paraId="4A930CC0" w14:textId="77777777" w:rsidTr="006C3B46">
        <w:trPr>
          <w:trHeight w:val="29"/>
        </w:trPr>
        <w:tc>
          <w:tcPr>
            <w:tcW w:w="5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177D7" w14:textId="395DC28F" w:rsidR="00DC787B" w:rsidRPr="00311276" w:rsidRDefault="00424F90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4F9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pergillu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ecies (38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DF6DFE" w14:textId="4F9CF2B0" w:rsidR="00DC787B" w:rsidRPr="00311276" w:rsidRDefault="00424F90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/38</w:t>
            </w: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8B588D" w14:textId="77777777" w:rsidR="00DC787B" w:rsidRPr="00311276" w:rsidRDefault="00DC787B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D10AAB" w14:textId="77777777" w:rsidR="00DC787B" w:rsidRPr="00311276" w:rsidRDefault="00DC787B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787B" w:rsidRPr="00311276" w14:paraId="7E3271BC" w14:textId="77777777" w:rsidTr="006C3B46">
        <w:trPr>
          <w:trHeight w:val="29"/>
        </w:trPr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F84C" w14:textId="3C0900D7" w:rsidR="00DC787B" w:rsidRPr="00311276" w:rsidRDefault="00424F90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4F9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usariu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es (45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E2738" w14:textId="012010ED" w:rsidR="00DC787B" w:rsidRPr="00311276" w:rsidRDefault="00424F90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7F7E80">
              <w:rPr>
                <w:rFonts w:ascii="Times New Roman" w:hAnsi="Times New Roman" w:cs="Times New Roman"/>
                <w:sz w:val="16"/>
                <w:szCs w:val="16"/>
              </w:rPr>
              <w:t>/4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35E3F" w14:textId="6E16DEC2" w:rsidR="00DC787B" w:rsidRPr="00311276" w:rsidRDefault="00424F90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C3B46">
              <w:rPr>
                <w:rFonts w:ascii="Times New Roman" w:hAnsi="Times New Roman" w:cs="Times New Roman"/>
                <w:sz w:val="16"/>
                <w:szCs w:val="16"/>
              </w:rPr>
              <w:t>/45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354A0" w14:textId="3FD28953" w:rsidR="00DC787B" w:rsidRPr="00311276" w:rsidRDefault="00424F90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F7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45</w:t>
            </w:r>
          </w:p>
        </w:tc>
      </w:tr>
      <w:tr w:rsidR="007E4A4E" w:rsidRPr="00311276" w14:paraId="6D1041F3" w14:textId="77777777" w:rsidTr="006C3B46">
        <w:trPr>
          <w:trHeight w:val="29"/>
        </w:trPr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43FD" w14:textId="1FA7C07A" w:rsidR="007E4A4E" w:rsidRPr="00311276" w:rsidRDefault="007E4A4E" w:rsidP="007E4A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orales species (21)</w:t>
            </w:r>
            <w:r w:rsidR="009A481A" w:rsidRPr="009A481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9372324" w14:textId="76F3540E" w:rsidR="007E4A4E" w:rsidRPr="00311276" w:rsidRDefault="007E4A4E" w:rsidP="007E4A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7F7E80">
              <w:rPr>
                <w:rFonts w:ascii="Times New Roman" w:hAnsi="Times New Roman" w:cs="Times New Roman"/>
                <w:sz w:val="16"/>
                <w:szCs w:val="16"/>
              </w:rPr>
              <w:t>/21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134BFB04" w14:textId="2262A462" w:rsidR="007E4A4E" w:rsidRPr="00311276" w:rsidRDefault="007E4A4E" w:rsidP="007E4A4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</w:tcPr>
          <w:p w14:paraId="64E9813F" w14:textId="1A1BF695" w:rsidR="007E4A4E" w:rsidRPr="00311276" w:rsidRDefault="007E4A4E" w:rsidP="007E4A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F7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21</w:t>
            </w:r>
          </w:p>
        </w:tc>
      </w:tr>
      <w:tr w:rsidR="00DC787B" w:rsidRPr="00311276" w14:paraId="68BE8D32" w14:textId="77777777" w:rsidTr="006C3B46">
        <w:trPr>
          <w:trHeight w:val="29"/>
        </w:trPr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EEFB" w14:textId="3B377740" w:rsidR="00DC787B" w:rsidRPr="00311276" w:rsidRDefault="007E4A4E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A4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edosporiu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ecies</w:t>
            </w:r>
            <w:r w:rsidR="004C7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7F7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C7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2D5A4" w14:textId="3026D6D0" w:rsidR="00DC787B" w:rsidRPr="00311276" w:rsidRDefault="007F7E80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3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AF934" w14:textId="77777777" w:rsidR="00DC787B" w:rsidRPr="00311276" w:rsidRDefault="00DC787B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06D8" w14:textId="7B200357" w:rsidR="00DC787B" w:rsidRPr="00311276" w:rsidRDefault="007F7E80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3</w:t>
            </w:r>
          </w:p>
        </w:tc>
      </w:tr>
      <w:tr w:rsidR="00DC787B" w:rsidRPr="00311276" w14:paraId="7294D71A" w14:textId="77777777" w:rsidTr="006C3B46">
        <w:trPr>
          <w:trHeight w:val="29"/>
        </w:trPr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9366" w14:textId="0250756D" w:rsidR="00DC787B" w:rsidRPr="00311276" w:rsidRDefault="004C7DAE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472B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ichophyt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ecies (</w:t>
            </w:r>
            <w:r w:rsidR="007F7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2A0E6" w14:textId="5694D91C" w:rsidR="00DC787B" w:rsidRPr="00311276" w:rsidRDefault="007F7E80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/18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36050" w14:textId="77777777" w:rsidR="00DC787B" w:rsidRPr="00311276" w:rsidRDefault="00DC787B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9EDA" w14:textId="1F5936D7" w:rsidR="00DC787B" w:rsidRPr="00311276" w:rsidRDefault="007F7E80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18</w:t>
            </w:r>
          </w:p>
        </w:tc>
      </w:tr>
      <w:tr w:rsidR="00DC787B" w:rsidRPr="00311276" w14:paraId="531D6212" w14:textId="77777777" w:rsidTr="006C3B46">
        <w:trPr>
          <w:trHeight w:val="29"/>
        </w:trPr>
        <w:tc>
          <w:tcPr>
            <w:tcW w:w="5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C60D" w14:textId="01F2F779" w:rsidR="00DC787B" w:rsidRPr="00311276" w:rsidRDefault="007E4A4E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  <w:r w:rsidR="004C7D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C2F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lds </w:t>
            </w:r>
            <w:r w:rsidR="004B2E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7F7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B2E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B2ED0" w:rsidRPr="004B2ED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7AF53" w14:textId="73411229" w:rsidR="00DC787B" w:rsidRPr="00311276" w:rsidRDefault="007F7E80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5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CB61" w14:textId="77777777" w:rsidR="00DC787B" w:rsidRPr="00311276" w:rsidRDefault="00DC787B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04C56" w14:textId="6F1D6413" w:rsidR="00DC787B" w:rsidRPr="00311276" w:rsidRDefault="007F7E80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/5</w:t>
            </w:r>
          </w:p>
        </w:tc>
      </w:tr>
      <w:tr w:rsidR="00907412" w:rsidRPr="00311276" w14:paraId="15BA7A6C" w14:textId="77777777" w:rsidTr="00F358D9">
        <w:trPr>
          <w:trHeight w:val="29"/>
        </w:trPr>
        <w:tc>
          <w:tcPr>
            <w:tcW w:w="5535" w:type="dxa"/>
            <w:tcBorders>
              <w:top w:val="nil"/>
              <w:left w:val="nil"/>
              <w:right w:val="nil"/>
            </w:tcBorders>
            <w:vAlign w:val="center"/>
          </w:tcPr>
          <w:p w14:paraId="3129F0C7" w14:textId="2F3B6229" w:rsidR="00907412" w:rsidRPr="00311276" w:rsidRDefault="00907412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tal </w:t>
            </w:r>
            <w:r w:rsidR="000C2F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ds</w:t>
            </w: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0)</w:t>
            </w:r>
            <w:r w:rsidR="00E472B4" w:rsidRPr="00E472B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vAlign w:val="bottom"/>
          </w:tcPr>
          <w:p w14:paraId="3106BEE9" w14:textId="1B6D17FB" w:rsidR="00907412" w:rsidRPr="00311276" w:rsidRDefault="00907412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B0A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/130</w:t>
            </w:r>
          </w:p>
        </w:tc>
        <w:tc>
          <w:tcPr>
            <w:tcW w:w="3062" w:type="dxa"/>
            <w:tcBorders>
              <w:top w:val="nil"/>
              <w:left w:val="nil"/>
              <w:right w:val="nil"/>
            </w:tcBorders>
            <w:vAlign w:val="bottom"/>
          </w:tcPr>
          <w:p w14:paraId="4CD52C36" w14:textId="002BABA1" w:rsidR="00907412" w:rsidRPr="00311276" w:rsidRDefault="00907412" w:rsidP="00062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sz w:val="16"/>
                <w:szCs w:val="16"/>
              </w:rPr>
              <w:t>2/130</w:t>
            </w:r>
          </w:p>
        </w:tc>
        <w:tc>
          <w:tcPr>
            <w:tcW w:w="3063" w:type="dxa"/>
            <w:tcBorders>
              <w:top w:val="nil"/>
              <w:left w:val="nil"/>
              <w:right w:val="nil"/>
            </w:tcBorders>
            <w:vAlign w:val="bottom"/>
          </w:tcPr>
          <w:p w14:paraId="290DE943" w14:textId="5B0258DF" w:rsidR="00907412" w:rsidRPr="00311276" w:rsidRDefault="00907412" w:rsidP="000629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12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/130</w:t>
            </w:r>
          </w:p>
        </w:tc>
      </w:tr>
    </w:tbl>
    <w:p w14:paraId="2305531C" w14:textId="25F0BDA2" w:rsidR="00424F90" w:rsidRPr="007E4A4E" w:rsidRDefault="00E472B4" w:rsidP="004B2ED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7E4A4E" w:rsidRPr="007E4A4E">
        <w:rPr>
          <w:rFonts w:ascii="Times New Roman" w:hAnsi="Times New Roman" w:cs="Times New Roman"/>
          <w:sz w:val="16"/>
          <w:szCs w:val="16"/>
        </w:rPr>
        <w:t>I</w:t>
      </w:r>
      <w:r w:rsidR="00424F90" w:rsidRPr="007E4A4E">
        <w:rPr>
          <w:rFonts w:ascii="Times New Roman" w:hAnsi="Times New Roman" w:cs="Times New Roman"/>
          <w:sz w:val="16"/>
          <w:szCs w:val="16"/>
        </w:rPr>
        <w:t xml:space="preserve">ncluding </w:t>
      </w:r>
      <w:r w:rsidR="00424F90" w:rsidRPr="007E4A4E">
        <w:rPr>
          <w:rFonts w:ascii="Times New Roman" w:hAnsi="Times New Roman" w:cs="Times New Roman"/>
          <w:i/>
          <w:iCs/>
          <w:sz w:val="16"/>
          <w:szCs w:val="16"/>
        </w:rPr>
        <w:t>Lichtheimia</w:t>
      </w:r>
      <w:r w:rsidR="007E4A4E">
        <w:rPr>
          <w:rFonts w:ascii="Times New Roman" w:hAnsi="Times New Roman" w:cs="Times New Roman"/>
          <w:sz w:val="16"/>
          <w:szCs w:val="16"/>
        </w:rPr>
        <w:t xml:space="preserve"> (n</w:t>
      </w:r>
      <w:r w:rsidR="009A481A">
        <w:rPr>
          <w:rFonts w:ascii="Times New Roman" w:hAnsi="Times New Roman" w:cs="Times New Roman"/>
          <w:sz w:val="16"/>
          <w:szCs w:val="16"/>
        </w:rPr>
        <w:t xml:space="preserve"> </w:t>
      </w:r>
      <w:r w:rsidR="007E4A4E">
        <w:rPr>
          <w:rFonts w:ascii="Times New Roman" w:hAnsi="Times New Roman" w:cs="Times New Roman"/>
          <w:sz w:val="16"/>
          <w:szCs w:val="16"/>
        </w:rPr>
        <w:t>=</w:t>
      </w:r>
      <w:r w:rsidR="009A481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4</w:t>
      </w:r>
      <w:r w:rsidR="007E4A4E">
        <w:rPr>
          <w:rFonts w:ascii="Times New Roman" w:hAnsi="Times New Roman" w:cs="Times New Roman"/>
          <w:sz w:val="16"/>
          <w:szCs w:val="16"/>
        </w:rPr>
        <w:t>)</w:t>
      </w:r>
      <w:r w:rsidR="00424F90" w:rsidRPr="007E4A4E">
        <w:rPr>
          <w:rFonts w:ascii="Times New Roman" w:hAnsi="Times New Roman" w:cs="Times New Roman"/>
          <w:sz w:val="16"/>
          <w:szCs w:val="16"/>
        </w:rPr>
        <w:t>,</w:t>
      </w:r>
      <w:r w:rsidR="00424F90" w:rsidRPr="009A481A">
        <w:rPr>
          <w:rFonts w:ascii="Times New Roman" w:hAnsi="Times New Roman" w:cs="Times New Roman"/>
          <w:sz w:val="16"/>
          <w:szCs w:val="16"/>
        </w:rPr>
        <w:t xml:space="preserve"> </w:t>
      </w:r>
      <w:r w:rsidR="00424F90" w:rsidRPr="007E4A4E">
        <w:rPr>
          <w:rFonts w:ascii="Times New Roman" w:hAnsi="Times New Roman" w:cs="Times New Roman"/>
          <w:i/>
          <w:iCs/>
          <w:sz w:val="16"/>
          <w:szCs w:val="16"/>
        </w:rPr>
        <w:t>Mucor</w:t>
      </w:r>
      <w:r w:rsidR="007E4A4E">
        <w:rPr>
          <w:rFonts w:ascii="Times New Roman" w:hAnsi="Times New Roman" w:cs="Times New Roman"/>
          <w:sz w:val="16"/>
          <w:szCs w:val="16"/>
        </w:rPr>
        <w:t xml:space="preserve"> (n</w:t>
      </w:r>
      <w:r w:rsidR="009A481A">
        <w:rPr>
          <w:rFonts w:ascii="Times New Roman" w:hAnsi="Times New Roman" w:cs="Times New Roman"/>
          <w:sz w:val="16"/>
          <w:szCs w:val="16"/>
        </w:rPr>
        <w:t xml:space="preserve"> </w:t>
      </w:r>
      <w:r w:rsidR="007E4A4E">
        <w:rPr>
          <w:rFonts w:ascii="Times New Roman" w:hAnsi="Times New Roman" w:cs="Times New Roman"/>
          <w:sz w:val="16"/>
          <w:szCs w:val="16"/>
        </w:rPr>
        <w:t>=</w:t>
      </w:r>
      <w:r w:rsidR="009A481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5</w:t>
      </w:r>
      <w:r w:rsidR="007E4A4E">
        <w:rPr>
          <w:rFonts w:ascii="Times New Roman" w:hAnsi="Times New Roman" w:cs="Times New Roman"/>
          <w:sz w:val="16"/>
          <w:szCs w:val="16"/>
        </w:rPr>
        <w:t>)</w:t>
      </w:r>
      <w:r w:rsidR="00424F90" w:rsidRPr="007E4A4E">
        <w:rPr>
          <w:rFonts w:ascii="Times New Roman" w:hAnsi="Times New Roman" w:cs="Times New Roman"/>
          <w:sz w:val="16"/>
          <w:szCs w:val="16"/>
        </w:rPr>
        <w:t>,</w:t>
      </w:r>
      <w:r w:rsidR="007E4A4E">
        <w:rPr>
          <w:rFonts w:ascii="Times New Roman" w:hAnsi="Times New Roman" w:cs="Times New Roman"/>
          <w:sz w:val="16"/>
          <w:szCs w:val="16"/>
        </w:rPr>
        <w:t xml:space="preserve"> and </w:t>
      </w:r>
      <w:r w:rsidR="007E4A4E" w:rsidRPr="007E4A4E">
        <w:rPr>
          <w:rFonts w:ascii="Times New Roman" w:hAnsi="Times New Roman" w:cs="Times New Roman"/>
          <w:i/>
          <w:iCs/>
          <w:sz w:val="16"/>
          <w:szCs w:val="16"/>
        </w:rPr>
        <w:t>Rhizopus</w:t>
      </w:r>
      <w:r w:rsidR="007E4A4E">
        <w:rPr>
          <w:rFonts w:ascii="Times New Roman" w:hAnsi="Times New Roman" w:cs="Times New Roman"/>
          <w:sz w:val="16"/>
          <w:szCs w:val="16"/>
        </w:rPr>
        <w:t xml:space="preserve"> (n</w:t>
      </w:r>
      <w:r w:rsidR="009A481A">
        <w:rPr>
          <w:rFonts w:ascii="Times New Roman" w:hAnsi="Times New Roman" w:cs="Times New Roman"/>
          <w:sz w:val="16"/>
          <w:szCs w:val="16"/>
        </w:rPr>
        <w:t xml:space="preserve"> </w:t>
      </w:r>
      <w:r w:rsidR="007E4A4E">
        <w:rPr>
          <w:rFonts w:ascii="Times New Roman" w:hAnsi="Times New Roman" w:cs="Times New Roman"/>
          <w:sz w:val="16"/>
          <w:szCs w:val="16"/>
        </w:rPr>
        <w:t>=</w:t>
      </w:r>
      <w:r w:rsidR="009A481A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12</w:t>
      </w:r>
      <w:r w:rsidR="007E4A4E"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 xml:space="preserve"> species.</w:t>
      </w:r>
    </w:p>
    <w:p w14:paraId="11FFCDCE" w14:textId="77777777" w:rsidR="000044EC" w:rsidRDefault="00E472B4" w:rsidP="000044EC">
      <w:pPr>
        <w:spacing w:after="0" w:line="240" w:lineRule="auto"/>
        <w:ind w:right="-597"/>
        <w:rPr>
          <w:rFonts w:ascii="Times New Roman" w:hAnsi="Times New Roman" w:cs="Times New Roman"/>
          <w:color w:val="000000"/>
          <w:sz w:val="16"/>
          <w:szCs w:val="16"/>
        </w:rPr>
      </w:pPr>
      <w:r w:rsidRPr="00E472B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="009A481A">
        <w:rPr>
          <w:rFonts w:ascii="Times New Roman" w:hAnsi="Times New Roman" w:cs="Times New Roman"/>
          <w:color w:val="000000"/>
          <w:sz w:val="16"/>
          <w:szCs w:val="16"/>
        </w:rPr>
        <w:t>Including</w:t>
      </w:r>
      <w:r w:rsidR="009A481A" w:rsidRPr="000044E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0044EC" w:rsidRPr="000044EC">
        <w:rPr>
          <w:rFonts w:ascii="Times New Roman" w:hAnsi="Times New Roman" w:cs="Times New Roman"/>
          <w:color w:val="000000"/>
          <w:sz w:val="16"/>
          <w:szCs w:val="16"/>
        </w:rPr>
        <w:t>uncommon molds</w:t>
      </w:r>
      <w:r w:rsidR="000044EC"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="004C7DAE" w:rsidRPr="004C7DAE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0044EC" w:rsidRPr="000044EC">
        <w:rPr>
          <w:rFonts w:ascii="Times New Roman" w:hAnsi="Times New Roman" w:cs="Times New Roman"/>
          <w:color w:val="000000"/>
          <w:sz w:val="16"/>
          <w:szCs w:val="16"/>
        </w:rPr>
        <w:t xml:space="preserve">the two isolates that were not identified at the genus level belonged to </w:t>
      </w:r>
      <w:r w:rsidR="000044EC" w:rsidRPr="000044EC">
        <w:rPr>
          <w:rFonts w:ascii="Times New Roman" w:hAnsi="Times New Roman" w:cs="Times New Roman"/>
          <w:i/>
          <w:iCs/>
          <w:color w:val="000000"/>
          <w:sz w:val="16"/>
          <w:szCs w:val="16"/>
        </w:rPr>
        <w:t>Beauveria bassiana</w:t>
      </w:r>
      <w:r w:rsidR="000044EC" w:rsidRPr="000044EC">
        <w:rPr>
          <w:rFonts w:ascii="Times New Roman" w:hAnsi="Times New Roman" w:cs="Times New Roman"/>
          <w:color w:val="000000"/>
          <w:sz w:val="16"/>
          <w:szCs w:val="16"/>
        </w:rPr>
        <w:t xml:space="preserve"> (n = 1) and </w:t>
      </w:r>
      <w:r w:rsidR="000044EC" w:rsidRPr="000044EC">
        <w:rPr>
          <w:rFonts w:ascii="Times New Roman" w:hAnsi="Times New Roman" w:cs="Times New Roman"/>
          <w:i/>
          <w:iCs/>
          <w:color w:val="000000"/>
          <w:sz w:val="16"/>
          <w:szCs w:val="16"/>
        </w:rPr>
        <w:t>Chaetomium globosum</w:t>
      </w:r>
      <w:r w:rsidR="000044EC" w:rsidRPr="000044EC">
        <w:rPr>
          <w:rFonts w:ascii="Times New Roman" w:hAnsi="Times New Roman" w:cs="Times New Roman"/>
          <w:color w:val="000000"/>
          <w:sz w:val="16"/>
          <w:szCs w:val="16"/>
        </w:rPr>
        <w:t xml:space="preserve"> (n = 1).</w:t>
      </w:r>
    </w:p>
    <w:p w14:paraId="54C8789E" w14:textId="41C73317" w:rsidR="00E472B4" w:rsidRPr="00FC5D94" w:rsidRDefault="00E472B4" w:rsidP="000044EC">
      <w:pPr>
        <w:spacing w:after="0" w:line="240" w:lineRule="auto"/>
        <w:ind w:right="-597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311276">
        <w:rPr>
          <w:rFonts w:ascii="Times New Roman" w:hAnsi="Times New Roman" w:cs="Times New Roman"/>
          <w:sz w:val="16"/>
          <w:szCs w:val="16"/>
        </w:rPr>
        <w:t xml:space="preserve">Three additional mold isolates—one </w:t>
      </w:r>
      <w:r w:rsidRPr="00311276">
        <w:rPr>
          <w:rFonts w:ascii="Times New Roman" w:hAnsi="Times New Roman" w:cs="Times New Roman"/>
          <w:i/>
          <w:iCs/>
          <w:color w:val="000000"/>
          <w:sz w:val="16"/>
          <w:szCs w:val="16"/>
        </w:rPr>
        <w:t>Aspergillus parasiticus</w:t>
      </w:r>
      <w:r w:rsidRPr="00311276">
        <w:rPr>
          <w:rFonts w:ascii="Times New Roman" w:hAnsi="Times New Roman" w:cs="Times New Roman"/>
          <w:sz w:val="16"/>
          <w:szCs w:val="16"/>
          <w:vertAlign w:val="superscript"/>
          <w:lang w:val="it-IT"/>
        </w:rPr>
        <w:t xml:space="preserve"> </w:t>
      </w:r>
      <w:r w:rsidRPr="00311276">
        <w:rPr>
          <w:rFonts w:ascii="Times New Roman" w:hAnsi="Times New Roman" w:cs="Times New Roman"/>
          <w:sz w:val="16"/>
          <w:szCs w:val="16"/>
        </w:rPr>
        <w:t xml:space="preserve">and two </w:t>
      </w:r>
      <w:r w:rsidRPr="00311276">
        <w:rPr>
          <w:rFonts w:ascii="Times New Roman" w:hAnsi="Times New Roman" w:cs="Times New Roman"/>
          <w:i/>
          <w:iCs/>
          <w:color w:val="000000"/>
          <w:sz w:val="16"/>
          <w:szCs w:val="16"/>
        </w:rPr>
        <w:t>Trichophyton indotineae</w:t>
      </w:r>
      <w:r w:rsidRPr="00311276">
        <w:rPr>
          <w:rFonts w:ascii="Times New Roman" w:hAnsi="Times New Roman" w:cs="Times New Roman"/>
          <w:sz w:val="16"/>
          <w:szCs w:val="16"/>
        </w:rPr>
        <w:t>—were included in the initial study set but excluded from the analysis, as they represented off-panel species for the PRIME database.</w:t>
      </w:r>
    </w:p>
    <w:sectPr w:rsidR="00E472B4" w:rsidRPr="00FC5D94" w:rsidSect="00EE737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78"/>
    <w:rsid w:val="000044EC"/>
    <w:rsid w:val="00056C9B"/>
    <w:rsid w:val="0006295F"/>
    <w:rsid w:val="000C2665"/>
    <w:rsid w:val="000C2F99"/>
    <w:rsid w:val="0012519E"/>
    <w:rsid w:val="001425A0"/>
    <w:rsid w:val="001659AB"/>
    <w:rsid w:val="001B1D43"/>
    <w:rsid w:val="002A3531"/>
    <w:rsid w:val="002F0743"/>
    <w:rsid w:val="002F353A"/>
    <w:rsid w:val="00311276"/>
    <w:rsid w:val="0039092E"/>
    <w:rsid w:val="00391100"/>
    <w:rsid w:val="003A1C18"/>
    <w:rsid w:val="003D2766"/>
    <w:rsid w:val="00424F90"/>
    <w:rsid w:val="004841A0"/>
    <w:rsid w:val="00496258"/>
    <w:rsid w:val="004B12C2"/>
    <w:rsid w:val="004B2ED0"/>
    <w:rsid w:val="004C7DAE"/>
    <w:rsid w:val="00516659"/>
    <w:rsid w:val="00546A70"/>
    <w:rsid w:val="00587FD2"/>
    <w:rsid w:val="005D31E9"/>
    <w:rsid w:val="005E5D00"/>
    <w:rsid w:val="0060000D"/>
    <w:rsid w:val="00604CFA"/>
    <w:rsid w:val="00615623"/>
    <w:rsid w:val="00651939"/>
    <w:rsid w:val="00660BB6"/>
    <w:rsid w:val="00667957"/>
    <w:rsid w:val="006C3B46"/>
    <w:rsid w:val="006F12EA"/>
    <w:rsid w:val="00720531"/>
    <w:rsid w:val="007814E5"/>
    <w:rsid w:val="007B3FDE"/>
    <w:rsid w:val="007E4A4E"/>
    <w:rsid w:val="007F7E80"/>
    <w:rsid w:val="0084289F"/>
    <w:rsid w:val="008824F7"/>
    <w:rsid w:val="00890074"/>
    <w:rsid w:val="008C7974"/>
    <w:rsid w:val="00900940"/>
    <w:rsid w:val="00907412"/>
    <w:rsid w:val="009106DE"/>
    <w:rsid w:val="009866B6"/>
    <w:rsid w:val="009A481A"/>
    <w:rsid w:val="00AD7F9B"/>
    <w:rsid w:val="00B23FE3"/>
    <w:rsid w:val="00B64F7E"/>
    <w:rsid w:val="00BE28A3"/>
    <w:rsid w:val="00CB0ADB"/>
    <w:rsid w:val="00CB33B9"/>
    <w:rsid w:val="00D2348E"/>
    <w:rsid w:val="00D4191E"/>
    <w:rsid w:val="00D451D4"/>
    <w:rsid w:val="00D741E7"/>
    <w:rsid w:val="00D94485"/>
    <w:rsid w:val="00DC787B"/>
    <w:rsid w:val="00DD0364"/>
    <w:rsid w:val="00E472B4"/>
    <w:rsid w:val="00E47D60"/>
    <w:rsid w:val="00EE7378"/>
    <w:rsid w:val="00F21891"/>
    <w:rsid w:val="00F358D9"/>
    <w:rsid w:val="00F447E1"/>
    <w:rsid w:val="00F459ED"/>
    <w:rsid w:val="00FA28D6"/>
    <w:rsid w:val="00FB5A4D"/>
    <w:rsid w:val="00FC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31A50"/>
  <w15:chartTrackingRefBased/>
  <w15:docId w15:val="{9D8EE6D4-F117-4A5C-AFBD-577974ED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E7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E7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E7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E7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E7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E7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E7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E7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E7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E73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E73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E737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E737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E737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E737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E7378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E737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E7378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EE7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E73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E7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E737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E7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E7378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EE737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E737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E7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E7378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EE737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E7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eraro Brunella</dc:creator>
  <cp:keywords/>
  <dc:description/>
  <cp:lastModifiedBy>393406020954</cp:lastModifiedBy>
  <cp:revision>15</cp:revision>
  <dcterms:created xsi:type="dcterms:W3CDTF">2025-11-22T09:50:00Z</dcterms:created>
  <dcterms:modified xsi:type="dcterms:W3CDTF">2025-12-01T18:40:00Z</dcterms:modified>
</cp:coreProperties>
</file>